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1. Cardiac parameters from the initial screen of genomic deficiencies along </w:t>
      </w:r>
      <w:r>
        <w:rPr>
          <w:rFonts w:cs="Times New Roman" w:ascii="Times New Roman" w:hAnsi="Times New Roman"/>
          <w:b/>
          <w:i/>
          <w:sz w:val="24"/>
          <w:szCs w:val="24"/>
        </w:rPr>
        <w:t>Drosophila</w:t>
      </w:r>
      <w:r>
        <w:rPr>
          <w:rFonts w:cs="Times New Roman" w:ascii="Times New Roman" w:hAnsi="Times New Roman"/>
          <w:b/>
          <w:sz w:val="24"/>
          <w:szCs w:val="24"/>
        </w:rPr>
        <w:t xml:space="preserve"> Chromosome 3L. </w:t>
      </w:r>
    </w:p>
    <w:tbl>
      <w:tblPr>
        <w:tblW w:w="96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1350"/>
        <w:gridCol w:w="1350"/>
        <w:gridCol w:w="1170"/>
        <w:gridCol w:w="1440"/>
        <w:gridCol w:w="2210"/>
      </w:tblGrid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ock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DD ± SE (microns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D ± SE (microns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S ± SE (%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lat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EDD &gt; 90 microns)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mpaired systolic function (ESD &gt; 20 microns)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6 ± 8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83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9 ± 5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84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4 ± 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85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5 ± 5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86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8 ± 5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87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7 ± 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88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6 ± 11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89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4 ± 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 ± 3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0 ± 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90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4 ± 3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91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8 ± 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92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1 ± 5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93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3 ± 7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94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4 ± 5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95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9 ± 8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 ± 9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3 ± 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xel6096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5 ± 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079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0 ± 5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17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3 ± 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19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6 ± 4*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 ± 3*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9 ± 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19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1 ± 4*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 ± 5*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 ± 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201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6 ± 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20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5 ± 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238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3 ± 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 ± 4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4 ± 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256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6 ± 5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 ± 7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5 ± 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284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0 ± 7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293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6 ± 8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20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9 ± 4*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 ± 3*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 ± 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208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6 ± 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 ± 4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7 ± 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210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4 ± 8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 ± 6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7 ± 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342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3 ± 5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211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2 ± 7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287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6 ± 10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 ± 5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0 ± 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470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7 ± 5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(3L)ED4288/+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0 ± 7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8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9:54:00Z</dcterms:created>
  <dc:creator>matthew wolf</dc:creator>
  <dc:description/>
  <cp:keywords/>
  <dc:language>en-US</dc:language>
  <cp:lastModifiedBy>matthew wolf</cp:lastModifiedBy>
  <dcterms:modified xsi:type="dcterms:W3CDTF">2010-04-20T15:38:00Z</dcterms:modified>
  <cp:revision>3</cp:revision>
  <dc:subject/>
  <dc:title/>
</cp:coreProperties>
</file>